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Supplementary Material 1</w:t>
      </w:r>
      <w:r>
        <w:rPr>
          <w:rFonts w:hint="default" w:ascii="Times New Roman Regular" w:hAnsi="Times New Roman Regular" w:cs="Times New Roman Regular"/>
          <w:sz w:val="20"/>
          <w:szCs w:val="20"/>
        </w:rPr>
        <w:t>6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0"/>
          <w:szCs w:val="20"/>
        </w:rPr>
        <w:t>. Heterogeneity and pleiotropy analysis of stroke on pulmonary function</w:t>
      </w:r>
    </w:p>
    <w:tbl>
      <w:tblPr>
        <w:tblStyle w:val="3"/>
        <w:tblW w:w="499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1"/>
        <w:gridCol w:w="1088"/>
        <w:gridCol w:w="98"/>
        <w:gridCol w:w="1698"/>
        <w:gridCol w:w="1756"/>
        <w:gridCol w:w="1949"/>
        <w:gridCol w:w="115"/>
        <w:gridCol w:w="1700"/>
        <w:gridCol w:w="1586"/>
        <w:gridCol w:w="1949"/>
      </w:tblGrid>
      <w:tr>
        <w:trPr>
          <w:trHeight w:val="285" w:hRule="atLeast"/>
        </w:trPr>
        <w:tc>
          <w:tcPr>
            <w:tcW w:w="730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Exposure\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utcome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od</w:t>
            </w:r>
          </w:p>
        </w:tc>
        <w:tc>
          <w:tcPr>
            <w:tcW w:w="3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32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EV1</w:t>
            </w:r>
          </w:p>
        </w:tc>
        <w:tc>
          <w:tcPr>
            <w:tcW w:w="4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872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EV1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/FVC</w:t>
            </w:r>
          </w:p>
        </w:tc>
      </w:tr>
      <w:tr>
        <w:trPr>
          <w:trHeight w:val="285" w:hRule="atLeast"/>
        </w:trPr>
        <w:tc>
          <w:tcPr>
            <w:tcW w:w="730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9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62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69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41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56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69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_PRESSO (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30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ny stroke*</w:t>
            </w:r>
          </w:p>
        </w:tc>
        <w:tc>
          <w:tcPr>
            <w:tcW w:w="38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3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0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92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2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6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)</w:t>
            </w:r>
          </w:p>
        </w:tc>
        <w:tc>
          <w:tcPr>
            <w:tcW w:w="696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40.7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4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3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56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6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6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6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3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VW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.6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6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7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730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IS*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(0.781)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.59(0.088)</w:t>
            </w:r>
          </w:p>
        </w:tc>
        <w:tc>
          <w:tcPr>
            <w:tcW w:w="696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.45(0.137)</w:t>
            </w: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(0.799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.90(0.526)</w:t>
            </w:r>
          </w:p>
        </w:tc>
        <w:tc>
          <w:tcPr>
            <w:tcW w:w="696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.81(0.433)</w:t>
            </w:r>
          </w:p>
        </w:tc>
      </w:tr>
      <w:tr>
        <w:trPr>
          <w:trHeight w:val="285" w:hRule="atLeast"/>
        </w:trPr>
        <w:tc>
          <w:tcPr>
            <w:tcW w:w="730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VW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.70(0.110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19(0.450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73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ES*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5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4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6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1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49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3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4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8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3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VW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01(0.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6.2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8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5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730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AS*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06(0.947)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62(0.889)</w:t>
            </w:r>
          </w:p>
        </w:tc>
        <w:tc>
          <w:tcPr>
            <w:tcW w:w="696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36(0.952)</w:t>
            </w: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4(0.563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98(0.648)</w:t>
            </w:r>
          </w:p>
        </w:tc>
        <w:tc>
          <w:tcPr>
            <w:tcW w:w="696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38(0.750)</w:t>
            </w:r>
          </w:p>
        </w:tc>
      </w:tr>
      <w:tr>
        <w:trPr>
          <w:trHeight w:val="285" w:hRule="atLeast"/>
        </w:trPr>
        <w:tc>
          <w:tcPr>
            <w:tcW w:w="730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VW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62(0.934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34(0.704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73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VS*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19(0.030)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80(0.946)</w:t>
            </w:r>
          </w:p>
        </w:tc>
        <w:tc>
          <w:tcPr>
            <w:tcW w:w="69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.85(0.358)</w:t>
            </w: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008(0.236)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.88(0.208)</w:t>
            </w:r>
          </w:p>
        </w:tc>
        <w:tc>
          <w:tcPr>
            <w:tcW w:w="69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.52(0.193)</w:t>
            </w:r>
          </w:p>
        </w:tc>
      </w:tr>
      <w:tr>
        <w:trPr>
          <w:trHeight w:val="285" w:hRule="atLeast"/>
        </w:trPr>
        <w:tc>
          <w:tcPr>
            <w:tcW w:w="73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VW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73(0.372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.10(0.157)</w:t>
            </w:r>
          </w:p>
        </w:tc>
        <w:tc>
          <w:tcPr>
            <w:tcW w:w="6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73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CH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gger</w:t>
            </w:r>
          </w:p>
        </w:tc>
        <w:tc>
          <w:tcPr>
            <w:tcW w:w="3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  <w:tc>
          <w:tcPr>
            <w:tcW w:w="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ote: MR, Mendelian randomization; EPB, early preterm birth; PB, preterm birth; PoB, post-term birth; GD, gestational duration; SNPs, single nucleotide polymorphisms; FEV1, forced expiratory volume in the first second; FEV1/FVC, forced expiratory volume in the first second/forced vital capacity; IVW, inverse-variance weighted; MR_PRESSO, Mendelian Randomization Pleiotropy RESidual Sum and Outlier; P, P value; NA, not applicable.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*: GWAS datasets from MEGASTROKE.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#: GWAS dataset from International Stroke Genetics Consortium (ISGC).</w:t>
      </w:r>
    </w:p>
    <w:p>
      <w:pPr>
        <w:spacing w:line="480" w:lineRule="auto"/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37FE4210"/>
    <w:rsid w:val="3AFCE985"/>
    <w:rsid w:val="6E99061C"/>
    <w:rsid w:val="6F3F068A"/>
    <w:rsid w:val="6FDF47CF"/>
    <w:rsid w:val="745E2C8D"/>
    <w:rsid w:val="7BB36E73"/>
    <w:rsid w:val="7BFFC137"/>
    <w:rsid w:val="7C5521AE"/>
    <w:rsid w:val="7DDC8A1C"/>
    <w:rsid w:val="7FBFA29E"/>
    <w:rsid w:val="7FBFAE9F"/>
    <w:rsid w:val="7FF7557B"/>
    <w:rsid w:val="BFEDDC52"/>
    <w:rsid w:val="CFEE05AC"/>
    <w:rsid w:val="D7EDAEDE"/>
    <w:rsid w:val="ED893471"/>
    <w:rsid w:val="EF5FF869"/>
    <w:rsid w:val="F7F738D8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72</Characters>
  <Lines>0</Lines>
  <Paragraphs>0</Paragraphs>
  <ScaleCrop>false</ScaleCrop>
  <LinksUpToDate>false</LinksUpToDate>
  <CharactersWithSpaces>546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4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